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D8C" w:rsidRPr="00511B5A" w:rsidRDefault="008846D8" w:rsidP="00E04D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E04D8C" w:rsidRPr="00511B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8721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04D8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04D8C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 xml:space="preserve">Stratified analyses between </w:t>
      </w:r>
      <w:r w:rsidR="00E04D8C" w:rsidRPr="00511B5A">
        <w:rPr>
          <w:rFonts w:ascii="Times New Roman" w:hAnsi="Times New Roman" w:cs="Times New Roman"/>
          <w:b/>
          <w:sz w:val="24"/>
          <w:szCs w:val="24"/>
        </w:rPr>
        <w:t>rs12982687</w:t>
      </w:r>
      <w:r w:rsidR="00E04D8C">
        <w:rPr>
          <w:rFonts w:ascii="Times New Roman" w:hAnsi="Times New Roman" w:cs="Times New Roman" w:hint="eastAsia"/>
          <w:b/>
          <w:sz w:val="24"/>
          <w:szCs w:val="24"/>
        </w:rPr>
        <w:t xml:space="preserve"> and rs11085996 </w:t>
      </w:r>
      <w:r w:rsidR="00E04D8C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>of UCA1 and susceptibility to colorectal c</w:t>
      </w:r>
      <w:r w:rsidR="00E04D8C" w:rsidRPr="00635096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>ancer</w:t>
      </w:r>
      <w:r w:rsidR="00E04D8C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94"/>
        <w:gridCol w:w="1430"/>
        <w:gridCol w:w="564"/>
        <w:gridCol w:w="965"/>
        <w:gridCol w:w="655"/>
        <w:gridCol w:w="1119"/>
        <w:gridCol w:w="1704"/>
        <w:gridCol w:w="538"/>
        <w:gridCol w:w="991"/>
        <w:gridCol w:w="624"/>
        <w:gridCol w:w="1150"/>
        <w:gridCol w:w="1686"/>
      </w:tblGrid>
      <w:tr w:rsidR="006A290C" w:rsidRPr="006A290C" w:rsidTr="00FB7F82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linical featu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s12982687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s11085996</w:t>
            </w:r>
          </w:p>
        </w:tc>
      </w:tr>
      <w:tr w:rsidR="00D14F8C" w:rsidRPr="006A290C" w:rsidTr="00FB7F82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D1AA4" w:rsidP="005D1AA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RC</w:t>
            </w:r>
            <w:r w:rsidR="006A290C"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eno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trol geno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R (95% CI)</w:t>
            </w:r>
            <w:r w:rsidR="001F0D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D1AA4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RC</w:t>
            </w:r>
            <w:r w:rsidR="006A290C"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eno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trol geno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R (95% CI)</w:t>
            </w:r>
            <w:r w:rsidR="001F0D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*</w:t>
            </w:r>
          </w:p>
        </w:tc>
      </w:tr>
      <w:tr w:rsidR="00077130" w:rsidRPr="006A290C" w:rsidTr="00FB7F82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T+T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T+TT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+G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+GG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≥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D14F8C" w:rsidP="004438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64 (0.48</w:t>
            </w:r>
            <w:r w:rsidR="0044385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85)</w:t>
            </w:r>
            <w:r w:rsidR="007F79CB" w:rsidRPr="007F79C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7F79CB" w:rsidRPr="007F79C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F653B1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6 (0.57-1.02)</w:t>
            </w:r>
            <w:r w:rsidR="007F79CB" w:rsidRPr="007F79C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1161C8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2 (0.79-1.58)</w:t>
            </w:r>
            <w:r w:rsidR="000771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77130" w:rsidRPr="007F79C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7B1E72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2 (0.74-1.39)</w:t>
            </w:r>
            <w:r w:rsidR="004D440D" w:rsidRPr="007F79C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46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8 (0.56-1.37)</w:t>
            </w:r>
            <w:r w:rsidR="000771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77130" w:rsidRPr="000771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46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8 (0.72-1.63)</w:t>
            </w:r>
            <w:r w:rsidR="004D440D" w:rsidRPr="000771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9B761D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75 (0.58-0.97)</w:t>
            </w:r>
            <w:r w:rsidR="0007713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077130" w:rsidRPr="000771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9B761D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1 (0.64-1.03)</w:t>
            </w:r>
            <w:r w:rsidR="004D440D" w:rsidRPr="000771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1B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1B179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1B1796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9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1B1796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3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1021BA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83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1021BA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6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202EF6" w:rsidP="000771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70 (0.54-0.90)</w:t>
            </w:r>
            <w:r w:rsidR="0007713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077130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3B3CC9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9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3B3CC9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3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3B3CC9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6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3B3CC9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3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202EF6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9 (0.86-1.39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1B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1B179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1B1796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1B1796" w:rsidP="001B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1021BA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8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1021BA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1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1021BA" w:rsidRDefault="00152201" w:rsidP="0007713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1.03 (0.66-1.60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3B3CC9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2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3B3CC9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3B3CC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  <w:r w:rsidR="003B3CC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152201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54 (0.35-0.82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coh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AB0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8C4EBA" w:rsidP="000771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69 (0.53-0.91)</w:t>
            </w:r>
            <w:r w:rsidR="0007713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077130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3B3CC9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89</w:t>
            </w:r>
            <w:r w:rsidR="00156983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3B3CC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3B3CC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3B3CC9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0</w:t>
            </w:r>
            <w:r w:rsidR="00156983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8C4EBA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7 (0.68-1.12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d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AB0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84491D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0 (0.74-1.64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  <w:r w:rsidR="003B3CC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84491D" w:rsidP="00844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7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3B3CC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  <w:r w:rsidR="003B3CC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7162CB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8 (0.74-1.58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d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it intake, &gt;1 servin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941C0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0 (0.59-1.08)</w:t>
            </w:r>
            <w:r w:rsidR="000771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77130" w:rsidRPr="004D440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941C0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941C0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0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941C0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20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941C0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1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B562A3" w:rsidRDefault="004D4733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.67</w:t>
            </w:r>
            <w:r w:rsidR="005941C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.52-0.87</w:t>
            </w:r>
            <w:r w:rsidR="005941C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  <w:r w:rsidR="004D440D" w:rsidRPr="004D440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e</w:t>
            </w:r>
          </w:p>
        </w:tc>
      </w:tr>
      <w:tr w:rsidR="00D14F8C" w:rsidRPr="009D7761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941C0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6 (0.55-1.05)</w:t>
            </w:r>
            <w:r w:rsidR="004D440D" w:rsidRPr="004D440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941C0" w:rsidP="00594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2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941C0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1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941C0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5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5941C0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2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4D4733" w:rsidRDefault="004D4733" w:rsidP="006A290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bookmarkStart w:id="0" w:name="_GoBack"/>
            <w:r w:rsidRPr="004D473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1.27</w:t>
            </w:r>
            <w:r w:rsidR="005941C0" w:rsidRPr="004D473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(</w:t>
            </w:r>
            <w:r w:rsidRPr="004D473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96-1.67</w:t>
            </w:r>
            <w:r w:rsidR="005941C0" w:rsidRPr="004D473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)</w:t>
            </w:r>
            <w:r w:rsidR="004D440D" w:rsidRPr="004D473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e</w:t>
            </w:r>
            <w:bookmarkEnd w:id="0"/>
          </w:p>
        </w:tc>
      </w:tr>
      <w:tr w:rsidR="00D14F8C" w:rsidRPr="009D7761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etable intake, &gt;1 servin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DB37A2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3 (0.64-1.09)</w:t>
            </w:r>
            <w:r w:rsidR="000771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77130" w:rsidRPr="004D440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9D7761" w:rsidRDefault="00DB37A2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D776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.75 (0.58-0.97)</w:t>
            </w:r>
            <w:r w:rsidR="004D440D" w:rsidRPr="004D440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f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CC653F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1</w:t>
            </w:r>
            <w:r w:rsidR="006A290C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7F4F8F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4F8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70 (0.47-1.05)</w:t>
            </w:r>
            <w:r w:rsidR="004D440D" w:rsidRPr="004D440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7F4F8F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7 (0.66-1.43)</w:t>
            </w:r>
            <w:r w:rsidR="004D440D" w:rsidRPr="004D440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f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s or beverages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H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210178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77 (0.58-1.02)</w:t>
            </w:r>
            <w:r w:rsidR="0007713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077130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210178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75 (0.58-0.98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g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W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361ADE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0 (0.57-1.13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6A290C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90C" w:rsidRPr="006A290C" w:rsidRDefault="00361ADE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5 (0.82-1.61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g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ed or pickled foods intak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AB0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CC653F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9</w:t>
            </w:r>
            <w:r w:rsidR="00156983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6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DF285E" w:rsidP="006A2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67 (0.51-0.89)</w:t>
            </w:r>
            <w:r w:rsidR="0007713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077130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3B3CC9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0</w:t>
            </w:r>
            <w:r w:rsidR="00156983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  <w:r w:rsidR="003B3CC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DF285E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0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DF285E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4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DF285E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2 (0.63-1.05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h</w:t>
            </w:r>
          </w:p>
        </w:tc>
      </w:tr>
      <w:tr w:rsidR="00D14F8C" w:rsidRPr="006A290C" w:rsidTr="00FB7F8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AB0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5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CC65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3D6E58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2 (0.71-1.47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3B3CC9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1</w:t>
            </w:r>
            <w:r w:rsidR="00156983"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156983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3B3CC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DF285E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5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DF285E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9</w:t>
            </w:r>
            <w:r w:rsidRPr="006A29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983" w:rsidRPr="006A290C" w:rsidRDefault="003D6E58" w:rsidP="006A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2 (0.71-1.47)</w:t>
            </w:r>
            <w:r w:rsidR="004D440D" w:rsidRPr="004D440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vertAlign w:val="superscript"/>
              </w:rPr>
              <w:t xml:space="preserve"> h</w:t>
            </w:r>
          </w:p>
        </w:tc>
      </w:tr>
    </w:tbl>
    <w:p w:rsidR="006A290C" w:rsidRPr="00D14F8C" w:rsidRDefault="001F0DE6" w:rsidP="007F79CB">
      <w:pPr>
        <w:widowControl/>
      </w:pPr>
      <w:r w:rsidRPr="001A440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*</w:t>
      </w:r>
      <w:r w:rsidRPr="00E912B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2F265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R=(</w:t>
      </w:r>
      <w:proofErr w:type="spellStart"/>
      <w:r w:rsidRPr="002F265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eterozygote+Mu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nt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homozygote)/Wild homozygote</w:t>
      </w:r>
      <w:r w:rsidR="007C29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7C2960" w:rsidRPr="007C29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a</w:t>
      </w:r>
      <w:r w:rsidR="007C29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G</w:t>
      </w:r>
      <w:r w:rsidR="007C29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nder, smoking, alcohol, fruit intake, vegetable intake, food/beverage temperature and smoked food adjusted OR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ge, smoking, alcohol, fruit intake, vegetable intake, food/beverage temperature and smoked food adjusted OR;</w:t>
      </w:r>
      <w:r w:rsidR="007F79CB" w:rsidRP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 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c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ge, gender, alcohol, fruit intake, vegetable intake, food/beverage temperature and smoked food adjusted OR; 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d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ge, gender, smoking, fruit intake, vegetable intake, food/beverage temperature and smoked food adjusted OR; 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e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ge, gender, smoking, alcohol, vegetable intake, food/beverage temperature and smoked food adjusted OR; 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f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ge, gender, smoking, alcohol, fruit intake, food/beverage temperature and smoked food adjusted OR; 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g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ge, gender, smoking, alcohol, fruit intake, vegetable intake and smoked food adjusted OR; 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h</w:t>
      </w:r>
      <w:r w:rsidR="007F79C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ge, gender, smoking, alcohol, fruit intake, vegetable intake and food/beverage temperature adjusted OR.</w:t>
      </w:r>
    </w:p>
    <w:sectPr w:rsidR="006A290C" w:rsidRPr="00D14F8C" w:rsidSect="00FB7F82">
      <w:pgSz w:w="16839" w:h="11907" w:orient="landscape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0A18" w:rsidRDefault="001F0A18" w:rsidP="008846D8">
      <w:r>
        <w:separator/>
      </w:r>
    </w:p>
  </w:endnote>
  <w:endnote w:type="continuationSeparator" w:id="0">
    <w:p w:rsidR="001F0A18" w:rsidRDefault="001F0A18" w:rsidP="00884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0A18" w:rsidRDefault="001F0A18" w:rsidP="008846D8">
      <w:r>
        <w:separator/>
      </w:r>
    </w:p>
  </w:footnote>
  <w:footnote w:type="continuationSeparator" w:id="0">
    <w:p w:rsidR="001F0A18" w:rsidRDefault="001F0A18" w:rsidP="00884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90C"/>
    <w:rsid w:val="00077130"/>
    <w:rsid w:val="000B5D9F"/>
    <w:rsid w:val="001021BA"/>
    <w:rsid w:val="001161C8"/>
    <w:rsid w:val="00152201"/>
    <w:rsid w:val="00156983"/>
    <w:rsid w:val="0017618F"/>
    <w:rsid w:val="001A175E"/>
    <w:rsid w:val="001B1796"/>
    <w:rsid w:val="001F0A18"/>
    <w:rsid w:val="001F0DE6"/>
    <w:rsid w:val="00202EF6"/>
    <w:rsid w:val="00210178"/>
    <w:rsid w:val="00227CDC"/>
    <w:rsid w:val="002D596C"/>
    <w:rsid w:val="0034123E"/>
    <w:rsid w:val="00361ADE"/>
    <w:rsid w:val="003B3CC9"/>
    <w:rsid w:val="003D6E58"/>
    <w:rsid w:val="004353A4"/>
    <w:rsid w:val="00443855"/>
    <w:rsid w:val="004D440D"/>
    <w:rsid w:val="004D4733"/>
    <w:rsid w:val="0057246C"/>
    <w:rsid w:val="005941C0"/>
    <w:rsid w:val="005A6712"/>
    <w:rsid w:val="005D1AA4"/>
    <w:rsid w:val="00603D55"/>
    <w:rsid w:val="00687212"/>
    <w:rsid w:val="006A290C"/>
    <w:rsid w:val="006A460C"/>
    <w:rsid w:val="006C5211"/>
    <w:rsid w:val="007162CB"/>
    <w:rsid w:val="007B1E72"/>
    <w:rsid w:val="007C2960"/>
    <w:rsid w:val="007D7C4C"/>
    <w:rsid w:val="007F4F8F"/>
    <w:rsid w:val="007F79CB"/>
    <w:rsid w:val="00814564"/>
    <w:rsid w:val="00844600"/>
    <w:rsid w:val="0084491D"/>
    <w:rsid w:val="008768CC"/>
    <w:rsid w:val="008846D8"/>
    <w:rsid w:val="008C4EBA"/>
    <w:rsid w:val="009A39D5"/>
    <w:rsid w:val="009B761D"/>
    <w:rsid w:val="009D7761"/>
    <w:rsid w:val="00A3303D"/>
    <w:rsid w:val="00B562A3"/>
    <w:rsid w:val="00B72858"/>
    <w:rsid w:val="00BA6B37"/>
    <w:rsid w:val="00C5064C"/>
    <w:rsid w:val="00C915D4"/>
    <w:rsid w:val="00CC653F"/>
    <w:rsid w:val="00D14F8C"/>
    <w:rsid w:val="00DA7B3B"/>
    <w:rsid w:val="00DB37A2"/>
    <w:rsid w:val="00DF285E"/>
    <w:rsid w:val="00E04D8C"/>
    <w:rsid w:val="00F653B1"/>
    <w:rsid w:val="00FB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E04D8C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884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6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6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4F8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4F8C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4385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44385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44385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4385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4385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E04D8C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884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6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6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4F8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4F8C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4385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44385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44385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4385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438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8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408</Words>
  <Characters>2327</Characters>
  <Application>Microsoft Office Word</Application>
  <DocSecurity>0</DocSecurity>
  <Lines>19</Lines>
  <Paragraphs>5</Paragraphs>
  <ScaleCrop>false</ScaleCrop>
  <Company>MS</Company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50</cp:revision>
  <dcterms:created xsi:type="dcterms:W3CDTF">2018-10-18T02:33:00Z</dcterms:created>
  <dcterms:modified xsi:type="dcterms:W3CDTF">2019-12-04T08:47:00Z</dcterms:modified>
</cp:coreProperties>
</file>